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CD" w:rsidRPr="00726D87" w:rsidRDefault="00726D87" w:rsidP="00034BF4">
      <w:pPr>
        <w:jc w:val="both"/>
        <w:rPr>
          <w:rFonts w:asciiTheme="minorHAnsi" w:hAnsiTheme="minorHAnsi"/>
          <w:sz w:val="20"/>
          <w:szCs w:val="20"/>
          <w:lang w:val="en-US"/>
        </w:rPr>
      </w:pPr>
      <w:r w:rsidRPr="00726D87">
        <w:rPr>
          <w:rFonts w:asciiTheme="minorHAnsi" w:hAnsiTheme="minorHAnsi"/>
          <w:b/>
          <w:sz w:val="20"/>
          <w:szCs w:val="20"/>
          <w:lang w:val="en-US"/>
        </w:rPr>
        <w:t xml:space="preserve">Table S12. </w:t>
      </w:r>
      <w:r w:rsidRPr="00726D87">
        <w:rPr>
          <w:rFonts w:asciiTheme="minorHAnsi" w:hAnsiTheme="minorHAnsi"/>
          <w:sz w:val="20"/>
          <w:szCs w:val="20"/>
          <w:lang w:val="en-US"/>
        </w:rPr>
        <w:t xml:space="preserve">Sequences of </w:t>
      </w:r>
      <w:r w:rsidRPr="00726D87">
        <w:rPr>
          <w:rFonts w:asciiTheme="minorHAnsi" w:hAnsiTheme="minorHAnsi"/>
          <w:i/>
          <w:sz w:val="20"/>
          <w:szCs w:val="20"/>
          <w:lang w:val="en-US"/>
        </w:rPr>
        <w:t xml:space="preserve">CDKN1A </w:t>
      </w:r>
      <w:r w:rsidRPr="00726D87">
        <w:rPr>
          <w:rFonts w:asciiTheme="minorHAnsi" w:hAnsiTheme="minorHAnsi"/>
          <w:sz w:val="20"/>
          <w:szCs w:val="20"/>
          <w:lang w:val="en-US"/>
        </w:rPr>
        <w:t xml:space="preserve">and </w:t>
      </w:r>
      <w:bookmarkStart w:id="0" w:name="_GoBack"/>
      <w:r w:rsidRPr="00726D87">
        <w:rPr>
          <w:rFonts w:asciiTheme="minorHAnsi" w:hAnsiTheme="minorHAnsi"/>
          <w:i/>
          <w:sz w:val="20"/>
          <w:szCs w:val="20"/>
          <w:lang w:val="en-US"/>
        </w:rPr>
        <w:t>PDE7B</w:t>
      </w:r>
      <w:bookmarkEnd w:id="0"/>
      <w:r w:rsidRPr="00726D87">
        <w:rPr>
          <w:rFonts w:asciiTheme="minorHAnsi" w:hAnsiTheme="minorHAnsi"/>
          <w:sz w:val="20"/>
          <w:szCs w:val="20"/>
          <w:lang w:val="en-US"/>
        </w:rPr>
        <w:t xml:space="preserve"> inserted into the </w:t>
      </w:r>
      <w:proofErr w:type="spellStart"/>
      <w:r w:rsidRPr="00726D87">
        <w:rPr>
          <w:rFonts w:asciiTheme="minorHAnsi" w:hAnsiTheme="minorHAnsi"/>
          <w:sz w:val="20"/>
          <w:szCs w:val="20"/>
          <w:lang w:val="en-US"/>
        </w:rPr>
        <w:t>CpG</w:t>
      </w:r>
      <w:proofErr w:type="spellEnd"/>
      <w:r w:rsidRPr="00726D87">
        <w:rPr>
          <w:rFonts w:asciiTheme="minorHAnsi" w:hAnsiTheme="minorHAnsi"/>
          <w:sz w:val="20"/>
          <w:szCs w:val="20"/>
          <w:lang w:val="en-US"/>
        </w:rPr>
        <w:t>-free firefly luciferase reporter vector (</w:t>
      </w:r>
      <w:proofErr w:type="spellStart"/>
      <w:r w:rsidRPr="00726D87">
        <w:rPr>
          <w:rFonts w:asciiTheme="minorHAnsi" w:hAnsiTheme="minorHAnsi"/>
          <w:sz w:val="20"/>
          <w:szCs w:val="20"/>
          <w:lang w:val="en-US"/>
        </w:rPr>
        <w:t>pCpGL</w:t>
      </w:r>
      <w:proofErr w:type="spellEnd"/>
      <w:r w:rsidRPr="00726D87">
        <w:rPr>
          <w:rFonts w:asciiTheme="minorHAnsi" w:hAnsiTheme="minorHAnsi"/>
          <w:sz w:val="20"/>
          <w:szCs w:val="20"/>
          <w:lang w:val="en-US"/>
        </w:rPr>
        <w:t>-basic) and used for luciferase experiments.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7849"/>
      </w:tblGrid>
      <w:tr w:rsidR="008D59CD" w:rsidRPr="00034BF4" w:rsidTr="00307EB2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7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/>
                <w:color w:val="000000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b/>
                <w:color w:val="000000"/>
                <w:sz w:val="20"/>
                <w:szCs w:val="20"/>
                <w:lang w:eastAsia="sv-SE"/>
              </w:rPr>
              <w:t>Sequence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7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5’-TGCTACTGTGTCCTCCCACCCCTACCTGGGCTCCCATCCCCACAGCAGAGGAGAAAGA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1500bp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CTGTCCTCCCCGAGGTCAGCTGCGTTAGAGGAAGAAGACTGGGCATGTCTGGGCAGAG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TTCCAGACTCTGAGCAGCCTGAGATGTCAGTAATTGTAGCTGCTCCAAGCCTGGGTTC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TTTTTTAGTGGGATTTCTGTTCAGATGAACAATCCATCCTCTGCAATTTTTTAAAAGC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AACTGCAAATGTTTCAGGCACAGAAAGGAGGCAAAGGTGAAGTCCAGGGGAGGTCAGG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TGTGAGGTAGATGGGAGCGGATAGACACATCACTCATTTCTGTGTCTGTCAGAAGAAC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GTAGACACTTCCAGAATTGTCCTTTATTTATGTCATCTCCATAAACCATCTGCAAATG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GGTTATTTGGCATTTTTGTCATTTTGGAGCCACAGAAATAAAGGATGACAAGCAGAG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CCCGGGCAGGAGGCAAAAGTCCTGTGTTCCAACTATAGTCATTTCTTTGCTGCATGAT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GAGTTAGGTCACCAGACTTCTCTGAGCCCCAGTTTCCCCAGCAGTGTATACGGGCTAT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GGGGAGTATTCAGGAGACAGACAACTCACT</w:t>
            </w: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G</w:t>
            </w: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CAAATCCTCCCCTTCCTGGCCAACA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G</w:t>
            </w: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TGCTGCAACCACAGGGATTTCTTCTGTTCAG</w:t>
            </w: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TGAGTGTAGGGTGTAGGGAGATTG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TCAATGTCCAATTCTTCTGTTTCCCTGGAGATCAGGTTGCCCTTTTTTGGTAGTCTCT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AATTCCCTCCTTCCCGGAAGCATGTGACAATCAACAACTTTGTATACTTAAGTTCAGT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ACCTCAATTTCCTCATCTGTGAAATAAACGGGACTGAAAAATCATTCTGGCCTCAAGA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CTTTGTTGGGGTGTCTAGGTGCTCCAGGTGCTTCTGGGAGAGGTGACCTAGTGAGGGA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AGTGGGAATAGAGGTGATATTGTGGGGCTTTTCTGGAAATTGCAGAGAGGTGCATCGT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TTATAATTTATGAATTTTTATGTATTAATGTCATCCTCCTGATCTTTTCAGCTGCATT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GTAAATCCTTGCCTGCCAGAGTGGGTCAGCGGTGAGCCAGAAAGGGGGCTCATTCTAA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GTGCTGTGTCCTCCTGGAGAGTGCCAACTCATTCTCCAAGTAAAAAAAGCCAGATTTG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GCTCACTTCGTGGGGAAATGTGTCCAGCGCACCAACGCAGGCGAGGGACTGGGGGAGG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GGAAGTGCCCTCCTGCAGCACGCGAGGTTCCGGGACCGGCTGGCCTGCTGGAACTCGG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AGGCTCAGCTGGCTCGGCGCTGGGCAGCCAGGAGCCTGGGCCCCGGGGAGGGCGGTCC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GGCGGCGCGGTGGGCCGAGCGCGGGTCCCGCCTCCTTGAGGCGGGCCCGGGCGGGGCG</w:t>
            </w: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TTGTATATCAGGGCCGCGCTGAGCTGCGCCAGCTGAGGTGTGAGCAGCTGCCGAAGTCAG-3’</w:t>
            </w:r>
          </w:p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</w:pP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</w:t>
            </w:r>
            <w:r w:rsidRPr="00034BF4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eastAsia="sv-SE"/>
              </w:rPr>
              <w:t>PDE7B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5’-AGATAAACCCCAACAACTACAGGGATGCTTAATCCTAGCGCCTAGGCTCTTAGGGATAC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  <w:t>1500bp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AAATACTTTCTTTCTCAAAGAAACAATATTAGTATTTGAAAAAGGAATGTGGACATTC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TAGTGTTGCGCCCACCCCTAAAACATAGTCTGCCTCGGAGCAATGGAGAAATCTGATT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CCCCTGTGGGTCCCATGCCCCCTTGTGGCTCTGTCGTGGGAATGGGGCTGGGGGCAA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CCATGCAATCCATAGAAGATAGAGGAAGGAAAGTTCCGCCCACCGCCCACCCAAAAA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TCTGTTAGCAGAATTTAGGATGGGGATGGGGAAAAGGAGGAGGATGTGGGGGAGGCAG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ACAACAGATGGCAACTATGGGGATTTTTCCAGAGTGGGAAGTGTAACCCAGGGATAAG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GGGGTCCCTGGTAAAGGAAGTATCCCTAAATAACTGGACCTTCATACTCTTTGGGAA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ACAAGCTGAGGCCCCAGGCACACCTGCATGGCATCACCATAGCCTTGCTTCTTGAATG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TCCTGCTGGCATCAGGAGGCATCTCCCTGGCAGGAACAAGCCTGAGGCTTCACCACGG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GCTGGAGGAAACGCAGGGACCCATGGCACAAACTGACACAGGAGTTCTATGTTTCATT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ACATCATTTTGTTCACCAGTGCATTTGTACGATTCTGCCTCTATGGCTATCAAGTTTA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TTAACAACTCATTTTTAGGTAAGAGTAAAAATGAATTAGGTAAAAAAAAATAAGCAAC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TGCCAAGTGAGCATGGAGCACATACACTCACAGATGGAAAAAATCTACATCTTGCTGC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TGATTTAGCTCAGGGTTTTATATTTAATTTTTGTTTTGTTTTGCTTTTGTTTTTATAC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CTCACCACAAGGTATTTTAAATTCTTTAAATGTATTCC</w:t>
            </w: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G</w:t>
            </w: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AATATAGAAAATGTTTCT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GGCTCTCCTGAGAGTGGGGTGCCCAGGCTGACCACAGGCACACACACATTCTTCCCATA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TACAGTACTTTAAAATTAATAGCACATGCAGAGGAAAAACTAAACCCTTTGACGTCAC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TTGAAATGAGGAAACATAAACAGAAAAGGCTCCACTCCAGTAAGCTGCCAGAGTTGAA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CGATTGGTCTCTGCTTTTCCTTGCCTGTGGCAACTGACAGCACCTCCCAGCCTAGCAGG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CCGG</w:t>
            </w: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G</w:t>
            </w:r>
            <w:r w:rsidRPr="00034BF4">
              <w:rPr>
                <w:rFonts w:asciiTheme="minorHAnsi" w:eastAsia="Times New Roman" w:hAnsiTheme="minorHAnsi" w:cs="Courier New"/>
                <w:sz w:val="20"/>
                <w:szCs w:val="20"/>
                <w:lang w:eastAsia="sv-SE"/>
              </w:rPr>
              <w:t>GCTGCTCACCCAGC</w:t>
            </w: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AGTCAGTTGGTCTGGGCACTGCAGCAGGCTCGGCTCTGT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CCAGCACTTGTCTGGGAGAAAAGTGGTGTTACTCACCCAGGGAGAGTCTCTCTTTCTAC</w:t>
            </w:r>
          </w:p>
        </w:tc>
      </w:tr>
      <w:tr w:rsidR="008D59CD" w:rsidRPr="00034BF4" w:rsidTr="00307EB2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CTTCCTTCTTTCTCGATCTCCTTGTGTGCTTTTGTGTTTCTTTATTTCTTTTCCTTTTTT</w:t>
            </w:r>
          </w:p>
        </w:tc>
      </w:tr>
      <w:tr w:rsidR="008D59CD" w:rsidRPr="00034BF4" w:rsidTr="00FF4ABE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TTCTTTTTTTTTTTTTGTTACTTAATTATATTCCTAATCCTGGATGAAGTTGCTGGATTC</w:t>
            </w:r>
          </w:p>
        </w:tc>
      </w:tr>
      <w:tr w:rsidR="008D59CD" w:rsidRPr="00034BF4" w:rsidTr="00FF4AB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9CD" w:rsidRPr="00034BF4" w:rsidRDefault="008D59CD" w:rsidP="00034BF4">
            <w:pPr>
              <w:spacing w:after="0" w:line="240" w:lineRule="auto"/>
              <w:jc w:val="both"/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</w:pPr>
            <w:r w:rsidRPr="00034BF4">
              <w:rPr>
                <w:rFonts w:asciiTheme="minorHAnsi" w:eastAsia="Times New Roman" w:hAnsiTheme="minorHAnsi" w:cs="Courier New"/>
                <w:bCs/>
                <w:sz w:val="20"/>
                <w:szCs w:val="20"/>
                <w:lang w:eastAsia="sv-SE"/>
              </w:rPr>
              <w:t>TGCAGCACAAGTCTTCATGAACAAGCAGCACCGCTCAGAGATTTCACGGCATTCAAAGGT-3’</w:t>
            </w:r>
          </w:p>
        </w:tc>
      </w:tr>
    </w:tbl>
    <w:p w:rsidR="008D59CD" w:rsidRPr="00034BF4" w:rsidRDefault="008D59CD" w:rsidP="00034BF4">
      <w:pPr>
        <w:jc w:val="both"/>
        <w:rPr>
          <w:rFonts w:asciiTheme="minorHAnsi" w:hAnsiTheme="minorHAnsi"/>
          <w:b/>
          <w:sz w:val="20"/>
          <w:szCs w:val="20"/>
        </w:rPr>
      </w:pPr>
    </w:p>
    <w:sectPr w:rsidR="008D59CD" w:rsidRPr="00034BF4" w:rsidSect="0080384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160A6"/>
    <w:rsid w:val="000200C9"/>
    <w:rsid w:val="00024DA9"/>
    <w:rsid w:val="0003020A"/>
    <w:rsid w:val="00034BF4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6495F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26D87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847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4AEC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C653D"/>
    <w:rsid w:val="00FE5B7F"/>
    <w:rsid w:val="00FF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2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7</cp:revision>
  <cp:lastPrinted>2013-12-03T10:01:00Z</cp:lastPrinted>
  <dcterms:created xsi:type="dcterms:W3CDTF">2014-01-10T12:55:00Z</dcterms:created>
  <dcterms:modified xsi:type="dcterms:W3CDTF">2014-01-16T10:40:00Z</dcterms:modified>
</cp:coreProperties>
</file>